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693" w:rsidRPr="0096704D" w:rsidRDefault="001D3693" w:rsidP="001D3693">
      <w:pPr>
        <w:tabs>
          <w:tab w:val="left" w:pos="7381"/>
        </w:tabs>
        <w:spacing w:line="0" w:lineRule="atLeast"/>
        <w:jc w:val="left"/>
        <w:rPr>
          <w:rFonts w:ascii="Times New Roman" w:hAnsi="Times New Roman"/>
          <w:sz w:val="24"/>
          <w:szCs w:val="24"/>
        </w:rPr>
      </w:pPr>
      <w:r w:rsidRPr="0096704D">
        <w:rPr>
          <w:rFonts w:ascii="Times New Roman" w:hAnsi="Times New Roman"/>
          <w:b/>
          <w:sz w:val="24"/>
          <w:szCs w:val="24"/>
        </w:rPr>
        <w:t>Table</w:t>
      </w:r>
      <w:r w:rsidR="005F3623">
        <w:rPr>
          <w:rFonts w:ascii="Times New Roman" w:hAnsi="Times New Roman"/>
          <w:b/>
          <w:sz w:val="24"/>
          <w:szCs w:val="24"/>
        </w:rPr>
        <w:t xml:space="preserve"> S2</w:t>
      </w:r>
      <w:bookmarkStart w:id="0" w:name="_GoBack"/>
      <w:bookmarkEnd w:id="0"/>
      <w:r w:rsidRPr="0096704D">
        <w:rPr>
          <w:rFonts w:ascii="Times New Roman" w:hAnsi="Times New Roman"/>
          <w:b/>
          <w:sz w:val="24"/>
          <w:szCs w:val="24"/>
        </w:rPr>
        <w:t xml:space="preserve"> </w:t>
      </w:r>
      <w:bookmarkStart w:id="1" w:name="OLE_LINK32"/>
      <w:bookmarkStart w:id="2" w:name="OLE_LINK33"/>
      <w:r w:rsidRPr="00E72E53">
        <w:rPr>
          <w:rFonts w:ascii="Times New Roman" w:hAnsi="Times New Roman"/>
          <w:b/>
          <w:sz w:val="24"/>
          <w:szCs w:val="24"/>
        </w:rPr>
        <w:t>Primer sequences for real-time RT-PCR</w:t>
      </w:r>
      <w:bookmarkEnd w:id="1"/>
      <w:bookmarkEnd w:id="2"/>
    </w:p>
    <w:tbl>
      <w:tblPr>
        <w:tblpPr w:leftFromText="180" w:rightFromText="180" w:vertAnchor="text" w:horzAnchor="margin" w:tblpXSpec="center" w:tblpY="71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819"/>
        <w:gridCol w:w="2069"/>
      </w:tblGrid>
      <w:tr w:rsidR="001D3693" w:rsidRPr="0096704D" w:rsidTr="001D3693"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4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spacing w:line="0" w:lineRule="atLeast"/>
              <w:ind w:rightChars="-573" w:right="-1203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</w:t>
            </w:r>
          </w:p>
        </w:tc>
        <w:tc>
          <w:tcPr>
            <w:tcW w:w="2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CR </w:t>
            </w:r>
            <w:r w:rsidRPr="0096704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o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uct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</w:t>
            </w: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3" w:name="_Hlk397712606"/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ctin      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GGCATGGGCCAGAAG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29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As:   GAGGCGTACAGGGACAGC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aLS5         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CAAGCCCGAGAACCAGA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9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CGGAAGCCGACCAGTACGA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KNS2   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TGCACTTCCGCCGCTCCTA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GGCCTCGAACTCTTTGACCA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DEX1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TATGTGCTGAATGCGGTGAC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20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GCTGATGGCAGACTCAAGGTG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MS1       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CACCGCCATTTCCACAGA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GCCCAAAGTCAAAGCCAAA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EF1    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CTGAGGCAGAAGGAGATGGC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CAGTGATGAGCAAGACGAGGG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RPG1        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GTCCTGCTCATGGCCTACT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2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TGCCTGCCCGTTCTTG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KAR    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CCTCATCGTCAACGTGGGA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GCCGAACTCGCGGTATT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COS5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TGAATGAGGAGGGCAAGCG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GGCAGTTCGTCGGTGATG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YP703A2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TGTCCACCAACGCATCAAA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2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CCAGGCGGGAGAAGAA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LAP5    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GCGTGTACCAGCAGGAGG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6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CGCCATCAGGTTGAGGAA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BCG26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GGATGATGCTGAAGGAG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27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</w:t>
            </w:r>
          </w:p>
        </w:tc>
      </w:tr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ATGGTGGCGTAGGTCTG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3693" w:rsidRPr="0096704D" w:rsidTr="001D3693">
        <w:trPr>
          <w:trHeight w:val="12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1D3693" w:rsidRDefault="001D3693" w:rsidP="008B42E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D369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GRP                   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: 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GGTGGTGAGGACCTGTTTGT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20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D3693" w:rsidRPr="0096704D" w:rsidRDefault="001D3693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</w:tr>
      <w:bookmarkEnd w:id="3"/>
      <w:tr w:rsidR="001D3693" w:rsidRPr="0096704D" w:rsidTr="001D3693">
        <w:trPr>
          <w:trHeight w:val="127"/>
        </w:trPr>
        <w:tc>
          <w:tcPr>
            <w:tcW w:w="1418" w:type="dxa"/>
            <w:vMerge/>
            <w:shd w:val="clear" w:color="auto" w:fill="auto"/>
          </w:tcPr>
          <w:p w:rsidR="001D3693" w:rsidRPr="0096704D" w:rsidRDefault="001D3693" w:rsidP="008B42E5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819" w:type="dxa"/>
            <w:shd w:val="clear" w:color="auto" w:fill="auto"/>
          </w:tcPr>
          <w:p w:rsidR="001D3693" w:rsidRPr="0096704D" w:rsidRDefault="001D3693" w:rsidP="001D369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:   </w:t>
            </w:r>
            <w:r w:rsidRPr="009670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GGCCATCGTCGGAGTT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2069" w:type="dxa"/>
            <w:vMerge/>
            <w:shd w:val="clear" w:color="auto" w:fill="auto"/>
          </w:tcPr>
          <w:p w:rsidR="001D3693" w:rsidRPr="0096704D" w:rsidRDefault="001D3693" w:rsidP="008B42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1D3693" w:rsidRPr="0096704D" w:rsidRDefault="001D3693" w:rsidP="001D3693">
      <w:pPr>
        <w:rPr>
          <w:rFonts w:ascii="Times New Roman" w:hAnsi="Times New Roman"/>
          <w:sz w:val="24"/>
          <w:szCs w:val="24"/>
        </w:rPr>
      </w:pPr>
    </w:p>
    <w:p w:rsidR="00EE64EB" w:rsidRDefault="00EE64EB"/>
    <w:sectPr w:rsidR="00EE64EB" w:rsidSect="00E3519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D6A" w:rsidRDefault="000B6D6A" w:rsidP="001D3693">
      <w:r>
        <w:separator/>
      </w:r>
    </w:p>
  </w:endnote>
  <w:endnote w:type="continuationSeparator" w:id="0">
    <w:p w:rsidR="000B6D6A" w:rsidRDefault="000B6D6A" w:rsidP="001D3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D6A" w:rsidRDefault="000B6D6A" w:rsidP="001D3693">
      <w:r>
        <w:separator/>
      </w:r>
    </w:p>
  </w:footnote>
  <w:footnote w:type="continuationSeparator" w:id="0">
    <w:p w:rsidR="000B6D6A" w:rsidRDefault="000B6D6A" w:rsidP="001D3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50"/>
    <w:rsid w:val="000B6D6A"/>
    <w:rsid w:val="001D3693"/>
    <w:rsid w:val="00322D50"/>
    <w:rsid w:val="005F3623"/>
    <w:rsid w:val="00CB5B89"/>
    <w:rsid w:val="00EE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A83CE2-1F8C-46A5-AFE9-E80FEF84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36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6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6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CD2E90C-5472-4BE5-AB2F-1198BE3FABB4}"/>
</file>

<file path=customXml/itemProps2.xml><?xml version="1.0" encoding="utf-8"?>
<ds:datastoreItem xmlns:ds="http://schemas.openxmlformats.org/officeDocument/2006/customXml" ds:itemID="{696269D7-2904-4D42-86FB-B584949115EA}"/>
</file>

<file path=customXml/itemProps3.xml><?xml version="1.0" encoding="utf-8"?>
<ds:datastoreItem xmlns:ds="http://schemas.openxmlformats.org/officeDocument/2006/customXml" ds:itemID="{594A8DC7-3573-4358-AA9F-48CC5BCA7B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曦</dc:creator>
  <cp:keywords/>
  <dc:description/>
  <cp:lastModifiedBy>何曦</cp:lastModifiedBy>
  <cp:revision>4</cp:revision>
  <dcterms:created xsi:type="dcterms:W3CDTF">2015-11-26T00:42:00Z</dcterms:created>
  <dcterms:modified xsi:type="dcterms:W3CDTF">2016-06-05T23:33:00Z</dcterms:modified>
</cp:coreProperties>
</file>